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654"/>
        <w:gridCol w:w="1701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7654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7654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701" w:type="dxa"/>
            <w:shd w:val="clear" w:color="auto" w:fill="auto"/>
          </w:tcPr>
          <w:p w14:paraId="46713C76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8C943CF" w14:textId="4E087885" w:rsidR="003D4C41" w:rsidRDefault="0074762E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  <w:p w14:paraId="0DF253E3" w14:textId="4C286A36" w:rsidR="003D4C41" w:rsidRPr="005328FA" w:rsidRDefault="003D4C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7654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701" w:type="dxa"/>
            <w:shd w:val="clear" w:color="auto" w:fill="auto"/>
          </w:tcPr>
          <w:p w14:paraId="26871A7E" w14:textId="2BE2AB90" w:rsidR="004520D8" w:rsidRPr="005328FA" w:rsidRDefault="00CB435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7654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701" w:type="dxa"/>
            <w:shd w:val="clear" w:color="auto" w:fill="auto"/>
          </w:tcPr>
          <w:p w14:paraId="0B90828D" w14:textId="7348780C" w:rsidR="004520D8" w:rsidRPr="005328FA" w:rsidRDefault="00CB435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7654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701" w:type="dxa"/>
            <w:shd w:val="clear" w:color="auto" w:fill="auto"/>
          </w:tcPr>
          <w:p w14:paraId="436743E1" w14:textId="2C04142F" w:rsidR="004520D8" w:rsidRPr="005328FA" w:rsidRDefault="00CB435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7654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701" w:type="dxa"/>
            <w:shd w:val="clear" w:color="auto" w:fill="auto"/>
          </w:tcPr>
          <w:p w14:paraId="70CAE792" w14:textId="31E4983B" w:rsidR="004520D8" w:rsidRPr="005328FA" w:rsidRDefault="003D4C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01B0029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7654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701" w:type="dxa"/>
          </w:tcPr>
          <w:p w14:paraId="7FBA5272" w14:textId="19D12AE9" w:rsidR="004520D8" w:rsidRPr="005328FA" w:rsidRDefault="003D4C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5043AC">
              <w:rPr>
                <w:rFonts w:ascii="Arial" w:eastAsia="Calibri" w:hAnsi="Arial" w:cs="Arial"/>
              </w:rPr>
              <w:t>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7654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701" w:type="dxa"/>
            <w:shd w:val="clear" w:color="auto" w:fill="auto"/>
          </w:tcPr>
          <w:p w14:paraId="03D9DEF0" w14:textId="77777777" w:rsidR="004520D8" w:rsidRDefault="003D4C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3EA1CF1D" w14:textId="584A5861" w:rsidR="0018664D" w:rsidRPr="005328FA" w:rsidRDefault="0018664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</w:t>
            </w:r>
          </w:p>
        </w:tc>
      </w:tr>
      <w:tr w:rsidR="004520D8" w:rsidRPr="005328FA" w14:paraId="1CDDB608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7654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701" w:type="dxa"/>
            <w:shd w:val="clear" w:color="auto" w:fill="auto"/>
          </w:tcPr>
          <w:p w14:paraId="6A90406B" w14:textId="77777777" w:rsidR="004520D8" w:rsidRDefault="003D4C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497567C" w14:textId="3B042E40" w:rsidR="0018664D" w:rsidRPr="005328FA" w:rsidRDefault="0018664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</w:t>
            </w:r>
          </w:p>
        </w:tc>
      </w:tr>
      <w:tr w:rsidR="004520D8" w:rsidRPr="005328FA" w14:paraId="16FDDB6A" w14:textId="77777777" w:rsidTr="000972A1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7654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701" w:type="dxa"/>
            <w:shd w:val="clear" w:color="auto" w:fill="auto"/>
          </w:tcPr>
          <w:p w14:paraId="094AD5EF" w14:textId="6D5DBB68" w:rsidR="004520D8" w:rsidRPr="005328FA" w:rsidRDefault="009A406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2D6949A4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7654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701" w:type="dxa"/>
            <w:shd w:val="clear" w:color="auto" w:fill="auto"/>
          </w:tcPr>
          <w:p w14:paraId="2A0F70DB" w14:textId="0081A065" w:rsidR="004520D8" w:rsidRPr="005328FA" w:rsidRDefault="003D4C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7654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701" w:type="dxa"/>
            <w:shd w:val="clear" w:color="auto" w:fill="auto"/>
          </w:tcPr>
          <w:p w14:paraId="342BCDD2" w14:textId="77777777" w:rsidR="004520D8" w:rsidRDefault="006227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5AC899C" w14:textId="0F83C06B" w:rsidR="0018664D" w:rsidRPr="005328FA" w:rsidRDefault="0018664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</w:t>
            </w:r>
          </w:p>
        </w:tc>
      </w:tr>
      <w:tr w:rsidR="004520D8" w:rsidRPr="005328FA" w14:paraId="2EAE74A9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7654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701" w:type="dxa"/>
            <w:shd w:val="clear" w:color="auto" w:fill="auto"/>
          </w:tcPr>
          <w:p w14:paraId="0FE1BEA5" w14:textId="77777777" w:rsidR="004520D8" w:rsidRDefault="003D4C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42897731" w14:textId="625B6BEC" w:rsidR="0018664D" w:rsidRPr="005328FA" w:rsidRDefault="0018664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</w:t>
            </w:r>
          </w:p>
        </w:tc>
      </w:tr>
      <w:tr w:rsidR="004520D8" w:rsidRPr="005328FA" w14:paraId="060134DE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7654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701" w:type="dxa"/>
            <w:shd w:val="clear" w:color="auto" w:fill="auto"/>
          </w:tcPr>
          <w:p w14:paraId="5D9A829A" w14:textId="77777777" w:rsidR="004520D8" w:rsidRDefault="003D4C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AD4EFD2" w14:textId="61FBBB1B" w:rsidR="0018664D" w:rsidRPr="005328FA" w:rsidRDefault="0018664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</w:t>
            </w:r>
          </w:p>
        </w:tc>
      </w:tr>
      <w:tr w:rsidR="004520D8" w:rsidRPr="005328FA" w14:paraId="05AB5BD1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7654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701" w:type="dxa"/>
            <w:shd w:val="clear" w:color="auto" w:fill="auto"/>
          </w:tcPr>
          <w:p w14:paraId="4BA14A47" w14:textId="7DAA5B5B" w:rsidR="004520D8" w:rsidRPr="005328FA" w:rsidRDefault="003D4C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7654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701" w:type="dxa"/>
            <w:shd w:val="clear" w:color="auto" w:fill="auto"/>
          </w:tcPr>
          <w:p w14:paraId="4E7F272E" w14:textId="77777777" w:rsidR="004520D8" w:rsidRDefault="00D55A6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394AB730" w14:textId="1B5AED2F" w:rsidR="0018664D" w:rsidRPr="005328FA" w:rsidRDefault="0018664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pulation</w:t>
            </w:r>
          </w:p>
        </w:tc>
      </w:tr>
      <w:tr w:rsidR="004520D8" w:rsidRPr="005328FA" w14:paraId="076902A3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7654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701" w:type="dxa"/>
            <w:shd w:val="clear" w:color="auto" w:fill="auto"/>
          </w:tcPr>
          <w:p w14:paraId="4E046C36" w14:textId="77777777" w:rsidR="004520D8" w:rsidRDefault="003D4C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7E045620" w14:textId="36FC3D1C" w:rsidR="0018664D" w:rsidRPr="005328FA" w:rsidRDefault="0018664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</w:t>
            </w:r>
          </w:p>
        </w:tc>
      </w:tr>
      <w:tr w:rsidR="004520D8" w:rsidRPr="005328FA" w14:paraId="12CD2F35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7654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701" w:type="dxa"/>
            <w:shd w:val="clear" w:color="auto" w:fill="auto"/>
          </w:tcPr>
          <w:p w14:paraId="68D3721A" w14:textId="300C1CF8" w:rsidR="004520D8" w:rsidRPr="005328FA" w:rsidRDefault="003D4C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 w:rsidR="0085657A">
              <w:rPr>
                <w:rFonts w:ascii="Arial" w:eastAsia="Calibri" w:hAnsi="Arial" w:cs="Arial"/>
              </w:rPr>
              <w:t>ot applicable</w:t>
            </w:r>
            <w:r>
              <w:rPr>
                <w:rFonts w:ascii="Arial" w:eastAsia="Calibri" w:hAnsi="Arial" w:cs="Arial"/>
              </w:rPr>
              <w:t xml:space="preserve"> (post-hoc analysis)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7654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701" w:type="dxa"/>
            <w:shd w:val="clear" w:color="auto" w:fill="auto"/>
          </w:tcPr>
          <w:p w14:paraId="1065481B" w14:textId="7A8ECBC4" w:rsidR="0077206A" w:rsidRPr="005328FA" w:rsidRDefault="00FE7B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</w:t>
            </w:r>
          </w:p>
        </w:tc>
      </w:tr>
      <w:tr w:rsidR="004520D8" w:rsidRPr="005328FA" w14:paraId="1277D104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7654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701" w:type="dxa"/>
            <w:shd w:val="clear" w:color="auto" w:fill="auto"/>
          </w:tcPr>
          <w:p w14:paraId="1A4229A2" w14:textId="77777777" w:rsidR="004520D8" w:rsidRDefault="006F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2282E42A" w14:textId="0B5CDC78" w:rsidR="00D872E4" w:rsidRPr="005328FA" w:rsidRDefault="00FE7B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ajor elective surgery under </w:t>
            </w:r>
            <w:r w:rsidR="00D872E4">
              <w:rPr>
                <w:rFonts w:ascii="Arial" w:eastAsia="Calibri" w:hAnsi="Arial" w:cs="Arial"/>
              </w:rPr>
              <w:t>ERAS protocols</w:t>
            </w:r>
          </w:p>
        </w:tc>
      </w:tr>
      <w:tr w:rsidR="004520D8" w:rsidRPr="005328FA" w14:paraId="2D466104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7654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701" w:type="dxa"/>
            <w:shd w:val="clear" w:color="auto" w:fill="auto"/>
          </w:tcPr>
          <w:p w14:paraId="64305554" w14:textId="27494A40" w:rsidR="004520D8" w:rsidRPr="005328FA" w:rsidRDefault="00F54A0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ot applicable</w:t>
            </w:r>
          </w:p>
        </w:tc>
      </w:tr>
      <w:tr w:rsidR="004520D8" w:rsidRPr="005328FA" w14:paraId="2E421163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7654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701" w:type="dxa"/>
            <w:shd w:val="clear" w:color="auto" w:fill="auto"/>
          </w:tcPr>
          <w:p w14:paraId="2F73E13E" w14:textId="77777777" w:rsidR="004520D8" w:rsidRDefault="001C7E7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2EE55030" w14:textId="18BE9900" w:rsidR="000972A1" w:rsidRPr="005328FA" w:rsidRDefault="000972A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ample collection and NGAL measurement</w:t>
            </w:r>
          </w:p>
        </w:tc>
      </w:tr>
      <w:tr w:rsidR="004520D8" w:rsidRPr="005328FA" w14:paraId="2FA42DAA" w14:textId="77777777" w:rsidTr="000972A1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7654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701" w:type="dxa"/>
            <w:shd w:val="clear" w:color="auto" w:fill="auto"/>
          </w:tcPr>
          <w:p w14:paraId="38C6AFD0" w14:textId="77777777" w:rsidR="004520D8" w:rsidRDefault="001C7E7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791EDA28" w14:textId="39537F9A" w:rsidR="00AB038D" w:rsidRPr="005328FA" w:rsidRDefault="00AB038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ample collection and NGAL measurement</w:t>
            </w:r>
          </w:p>
        </w:tc>
      </w:tr>
      <w:tr w:rsidR="004520D8" w:rsidRPr="005328FA" w14:paraId="5818FF4A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7654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701" w:type="dxa"/>
            <w:shd w:val="clear" w:color="auto" w:fill="auto"/>
          </w:tcPr>
          <w:p w14:paraId="0C45A9D8" w14:textId="77777777" w:rsidR="004520D8" w:rsidRDefault="006F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  <w:p w14:paraId="369A4A16" w14:textId="43A1F624" w:rsidR="00623477" w:rsidRPr="005328FA" w:rsidRDefault="006234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ta collection</w:t>
            </w:r>
          </w:p>
        </w:tc>
      </w:tr>
      <w:tr w:rsidR="004520D8" w:rsidRPr="005328FA" w14:paraId="1F15F44D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7654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701" w:type="dxa"/>
            <w:shd w:val="clear" w:color="auto" w:fill="auto"/>
          </w:tcPr>
          <w:p w14:paraId="5A865BDE" w14:textId="77777777" w:rsidR="004520D8" w:rsidRDefault="00E46EB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7 </w:t>
            </w:r>
          </w:p>
          <w:p w14:paraId="67ED8BB8" w14:textId="2B7936F2" w:rsidR="00E46EBB" w:rsidRPr="005328FA" w:rsidRDefault="00E46EB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</w:t>
            </w:r>
          </w:p>
        </w:tc>
      </w:tr>
      <w:tr w:rsidR="004520D8" w:rsidRPr="005328FA" w14:paraId="43CDEC13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7654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701" w:type="dxa"/>
            <w:shd w:val="clear" w:color="auto" w:fill="auto"/>
          </w:tcPr>
          <w:p w14:paraId="44747C36" w14:textId="40B90DF2" w:rsidR="004520D8" w:rsidRPr="005328FA" w:rsidRDefault="005B479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7654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701" w:type="dxa"/>
            <w:shd w:val="clear" w:color="auto" w:fill="auto"/>
          </w:tcPr>
          <w:p w14:paraId="5A9EC6BC" w14:textId="7E9A52C6" w:rsidR="004520D8" w:rsidRPr="005328FA" w:rsidRDefault="00234E6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 Figure 1</w:t>
            </w:r>
          </w:p>
        </w:tc>
      </w:tr>
      <w:tr w:rsidR="004520D8" w:rsidRPr="005328FA" w14:paraId="49F5C45A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7654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701" w:type="dxa"/>
            <w:shd w:val="clear" w:color="auto" w:fill="auto"/>
          </w:tcPr>
          <w:p w14:paraId="2EF00B7F" w14:textId="0C6B4F63" w:rsidR="004520D8" w:rsidRPr="005328FA" w:rsidRDefault="006F49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4520D8" w:rsidRPr="005328FA" w14:paraId="57C596A8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7654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701" w:type="dxa"/>
            <w:shd w:val="clear" w:color="auto" w:fill="auto"/>
          </w:tcPr>
          <w:p w14:paraId="1FD8B5DD" w14:textId="767BB5B3" w:rsidR="004520D8" w:rsidRPr="005328FA" w:rsidRDefault="006F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 w:rsidR="0085657A">
              <w:rPr>
                <w:rFonts w:ascii="Arial" w:eastAsia="Calibri" w:hAnsi="Arial" w:cs="Arial"/>
              </w:rPr>
              <w:t>ot applicable</w:t>
            </w:r>
          </w:p>
        </w:tc>
      </w:tr>
      <w:tr w:rsidR="004520D8" w:rsidRPr="005328FA" w14:paraId="611E8467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7654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701" w:type="dxa"/>
            <w:shd w:val="clear" w:color="auto" w:fill="auto"/>
          </w:tcPr>
          <w:p w14:paraId="68E2D551" w14:textId="591E25A3" w:rsidR="004520D8" w:rsidRPr="005328FA" w:rsidRDefault="00D32D3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053DB5CA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b</w:t>
            </w:r>
          </w:p>
        </w:tc>
        <w:tc>
          <w:tcPr>
            <w:tcW w:w="7654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701" w:type="dxa"/>
            <w:shd w:val="clear" w:color="auto" w:fill="auto"/>
          </w:tcPr>
          <w:p w14:paraId="2AD695CD" w14:textId="2FB9EF02" w:rsidR="004520D8" w:rsidRPr="005328FA" w:rsidRDefault="006F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 w:rsidR="00D32D36">
              <w:rPr>
                <w:rFonts w:ascii="Arial" w:eastAsia="Calibri" w:hAnsi="Arial" w:cs="Arial"/>
              </w:rPr>
              <w:t>ot applicable</w:t>
            </w:r>
          </w:p>
        </w:tc>
      </w:tr>
      <w:tr w:rsidR="004520D8" w:rsidRPr="005328FA" w14:paraId="7F7BBE6C" w14:textId="77777777" w:rsidTr="00097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7654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701" w:type="dxa"/>
            <w:shd w:val="clear" w:color="auto" w:fill="auto"/>
          </w:tcPr>
          <w:p w14:paraId="4B27ABF5" w14:textId="77777777" w:rsidR="004520D8" w:rsidRDefault="00AA21F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8-11 </w:t>
            </w:r>
          </w:p>
          <w:p w14:paraId="73EDA910" w14:textId="5B70FF50" w:rsidR="005370BF" w:rsidRPr="005328FA" w:rsidRDefault="005370B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</w:tc>
      </w:tr>
      <w:tr w:rsidR="004520D8" w:rsidRPr="005328FA" w14:paraId="6811E82D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7654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701" w:type="dxa"/>
            <w:shd w:val="clear" w:color="auto" w:fill="auto"/>
          </w:tcPr>
          <w:p w14:paraId="53972276" w14:textId="7DBCDBFE" w:rsidR="004520D8" w:rsidRPr="005328FA" w:rsidRDefault="00C8543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7654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701" w:type="dxa"/>
            <w:shd w:val="clear" w:color="auto" w:fill="auto"/>
          </w:tcPr>
          <w:p w14:paraId="208DE16B" w14:textId="6B81FDBA" w:rsidR="004520D8" w:rsidRPr="005328FA" w:rsidRDefault="00DE162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3</w:t>
            </w:r>
          </w:p>
        </w:tc>
      </w:tr>
      <w:tr w:rsidR="004520D8" w:rsidRPr="005328FA" w14:paraId="625E9126" w14:textId="77777777" w:rsidTr="000972A1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7654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701" w:type="dxa"/>
            <w:shd w:val="clear" w:color="auto" w:fill="auto"/>
          </w:tcPr>
          <w:p w14:paraId="0DED4436" w14:textId="28C85BB4" w:rsidR="004520D8" w:rsidRPr="005328FA" w:rsidRDefault="006F498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E971D3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9840B5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7654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701" w:type="dxa"/>
            <w:shd w:val="clear" w:color="auto" w:fill="auto"/>
          </w:tcPr>
          <w:p w14:paraId="76C51A8B" w14:textId="361611D9" w:rsidR="004520D8" w:rsidRPr="005328FA" w:rsidRDefault="006F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E971D3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7654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701" w:type="dxa"/>
            <w:shd w:val="clear" w:color="auto" w:fill="auto"/>
          </w:tcPr>
          <w:p w14:paraId="0BD5F36C" w14:textId="28CF07A4" w:rsidR="004520D8" w:rsidRPr="005328FA" w:rsidRDefault="006F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E971D3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9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7654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701" w:type="dxa"/>
            <w:shd w:val="clear" w:color="auto" w:fill="auto"/>
          </w:tcPr>
          <w:p w14:paraId="71E9884D" w14:textId="3171C54A" w:rsidR="004520D8" w:rsidRPr="005328FA" w:rsidRDefault="006F498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357B1"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EAB15AF" w14:textId="77777777" w:rsidTr="000972A1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7654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701" w:type="dxa"/>
            <w:shd w:val="clear" w:color="auto" w:fill="auto"/>
          </w:tcPr>
          <w:p w14:paraId="04196E5A" w14:textId="4A1780B6" w:rsidR="004520D8" w:rsidRPr="005328FA" w:rsidRDefault="006F4983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4357B1">
              <w:rPr>
                <w:rFonts w:ascii="Arial" w:eastAsia="Calibri" w:hAnsi="Arial" w:cs="Arial"/>
              </w:rPr>
              <w:t>4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972A1"/>
    <w:rsid w:val="0018664D"/>
    <w:rsid w:val="001C7E78"/>
    <w:rsid w:val="00234E61"/>
    <w:rsid w:val="00377DF2"/>
    <w:rsid w:val="003C7173"/>
    <w:rsid w:val="003D4C41"/>
    <w:rsid w:val="004357B1"/>
    <w:rsid w:val="004520D8"/>
    <w:rsid w:val="004A1EDE"/>
    <w:rsid w:val="005043AC"/>
    <w:rsid w:val="005370BF"/>
    <w:rsid w:val="005B479D"/>
    <w:rsid w:val="00622746"/>
    <w:rsid w:val="00623477"/>
    <w:rsid w:val="006F4983"/>
    <w:rsid w:val="0074762E"/>
    <w:rsid w:val="00765673"/>
    <w:rsid w:val="0077206A"/>
    <w:rsid w:val="0085657A"/>
    <w:rsid w:val="008E7419"/>
    <w:rsid w:val="009A406F"/>
    <w:rsid w:val="009F2E96"/>
    <w:rsid w:val="00AA21F5"/>
    <w:rsid w:val="00AB038D"/>
    <w:rsid w:val="00B8648A"/>
    <w:rsid w:val="00C85439"/>
    <w:rsid w:val="00CB4356"/>
    <w:rsid w:val="00D31282"/>
    <w:rsid w:val="00D32D36"/>
    <w:rsid w:val="00D55A6F"/>
    <w:rsid w:val="00D872E4"/>
    <w:rsid w:val="00DE1628"/>
    <w:rsid w:val="00E27265"/>
    <w:rsid w:val="00E46EBB"/>
    <w:rsid w:val="00E94E2E"/>
    <w:rsid w:val="00E971D3"/>
    <w:rsid w:val="00F54A01"/>
    <w:rsid w:val="00FD624F"/>
    <w:rsid w:val="00FE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250</Words>
  <Characters>713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Nuttha Lumlertgul</cp:lastModifiedBy>
  <cp:revision>36</cp:revision>
  <dcterms:created xsi:type="dcterms:W3CDTF">2019-11-21T08:22:00Z</dcterms:created>
  <dcterms:modified xsi:type="dcterms:W3CDTF">2021-01-1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